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EC704" w14:textId="77777777" w:rsidR="00CB4238" w:rsidRDefault="00CB4238" w:rsidP="00CB4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ituitary Journal</w:t>
      </w:r>
    </w:p>
    <w:p w14:paraId="6EC5A976" w14:textId="77777777" w:rsidR="00CB4238" w:rsidRDefault="00CB4238" w:rsidP="00CB423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emporal and masseter muscle evaluation by MRI provides information on muscle mass and quality in acromegaly patients</w:t>
      </w:r>
    </w:p>
    <w:p w14:paraId="3002F8DF" w14:textId="77777777" w:rsidR="00CB4238" w:rsidRDefault="00CB4238" w:rsidP="00CB42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D125727" w14:textId="77777777" w:rsidR="00CB4238" w:rsidRDefault="00CB4238" w:rsidP="00CB4238">
      <w:pPr>
        <w:spacing w:line="480" w:lineRule="auto"/>
        <w:contextualSpacing/>
        <w:rPr>
          <w:rFonts w:ascii="Times New Roman" w:hAnsi="Times New Roman" w:cs="Times New Roman"/>
          <w:sz w:val="24"/>
          <w:vertAlign w:val="superscript"/>
        </w:rPr>
      </w:pPr>
      <w:r w:rsidRPr="0021542B">
        <w:rPr>
          <w:rFonts w:ascii="Times New Roman" w:hAnsi="Times New Roman" w:cs="Times New Roman"/>
          <w:sz w:val="24"/>
        </w:rPr>
        <w:t>Federico Gatt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0E5A2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ngelo Milioto</w:t>
      </w:r>
      <w:r w:rsidRPr="000E5A2D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, </w:t>
      </w:r>
      <w:r w:rsidRPr="0021542B">
        <w:rPr>
          <w:rFonts w:ascii="Times New Roman" w:hAnsi="Times New Roman" w:cs="Times New Roman"/>
          <w:sz w:val="24"/>
        </w:rPr>
        <w:t>Giuliana Corica</w:t>
      </w:r>
      <w:r w:rsidRPr="0021542B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</w:t>
      </w:r>
      <w:r w:rsidRPr="0021542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Federica Nista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Claudia Campana</w:t>
      </w:r>
      <w:r w:rsidRPr="00FE266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Anna Arecco</w:t>
      </w:r>
      <w:r w:rsidRPr="001A78DD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Lorenzo Mattioli</w:t>
      </w:r>
      <w:r w:rsidRPr="001A78DD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Lorenzo Belluscio</w:t>
      </w:r>
      <w:r w:rsidRPr="001A78DD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Bianca Bignotti</w:t>
      </w:r>
      <w:r w:rsidRPr="00426E2D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 w:rsidRPr="0021542B">
        <w:rPr>
          <w:rFonts w:ascii="Times New Roman" w:hAnsi="Times New Roman" w:cs="Times New Roman"/>
          <w:sz w:val="24"/>
        </w:rPr>
        <w:t>Diego Ferone</w:t>
      </w:r>
      <w:r w:rsidRPr="0021542B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21542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lberto Stefano Tagliafico</w:t>
      </w:r>
      <w:r w:rsidRPr="000E5A2D">
        <w:rPr>
          <w:rFonts w:ascii="Times New Roman" w:hAnsi="Times New Roman" w:cs="Times New Roman"/>
          <w:sz w:val="24"/>
          <w:vertAlign w:val="superscript"/>
        </w:rPr>
        <w:t>3,4</w:t>
      </w:r>
    </w:p>
    <w:p w14:paraId="43A672B2" w14:textId="77777777" w:rsidR="00CB4238" w:rsidRPr="004A025F" w:rsidRDefault="00CB4238" w:rsidP="00CB4238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638AF67F" w14:textId="77777777" w:rsidR="00CB4238" w:rsidRPr="004A025F" w:rsidRDefault="00CB4238" w:rsidP="00CB4238">
      <w:pPr>
        <w:spacing w:line="480" w:lineRule="auto"/>
        <w:contextualSpacing/>
        <w:rPr>
          <w:rFonts w:ascii="Times New Roman" w:hAnsi="Times New Roman" w:cs="Times New Roman"/>
          <w:bCs/>
          <w:sz w:val="24"/>
        </w:rPr>
      </w:pPr>
      <w:bookmarkStart w:id="0" w:name="_Hlk55994911"/>
      <w:r>
        <w:rPr>
          <w:rFonts w:ascii="Times New Roman" w:hAnsi="Times New Roman" w:cs="Times New Roman"/>
          <w:sz w:val="24"/>
          <w:vertAlign w:val="superscript"/>
        </w:rPr>
        <w:t>1</w:t>
      </w:r>
      <w:r w:rsidRPr="004A025F">
        <w:rPr>
          <w:rFonts w:ascii="Times New Roman" w:hAnsi="Times New Roman" w:cs="Times New Roman"/>
          <w:bCs/>
          <w:sz w:val="24"/>
        </w:rPr>
        <w:t xml:space="preserve">Endocrinology Unit, IRCCS Ospedale Policlinico San Martino, Genoa, </w:t>
      </w:r>
      <w:proofErr w:type="spellStart"/>
      <w:r w:rsidRPr="004A025F">
        <w:rPr>
          <w:rFonts w:ascii="Times New Roman" w:hAnsi="Times New Roman" w:cs="Times New Roman"/>
          <w:bCs/>
          <w:sz w:val="24"/>
        </w:rPr>
        <w:t>Italy</w:t>
      </w:r>
      <w:bookmarkEnd w:id="0"/>
      <w:proofErr w:type="spellEnd"/>
    </w:p>
    <w:p w14:paraId="651F4C30" w14:textId="77777777" w:rsidR="00CB4238" w:rsidRPr="004A025F" w:rsidRDefault="00CB4238" w:rsidP="00CB4238">
      <w:pPr>
        <w:spacing w:line="480" w:lineRule="auto"/>
        <w:contextualSpacing/>
        <w:rPr>
          <w:rFonts w:ascii="Times New Roman" w:hAnsi="Times New Roman" w:cs="Times New Roman"/>
          <w:b/>
          <w:sz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4A025F">
        <w:rPr>
          <w:rFonts w:ascii="Times New Roman" w:hAnsi="Times New Roman" w:cs="Times New Roman"/>
          <w:sz w:val="24"/>
          <w:lang w:val="en-GB"/>
        </w:rPr>
        <w:t>Endocrinology Unit, Department of Internal Medicine and Medical Specialties (DIMI) and Centre of Excellence for Biomedical Research (CEBR), University of Geno</w:t>
      </w:r>
      <w:r>
        <w:rPr>
          <w:rFonts w:ascii="Times New Roman" w:hAnsi="Times New Roman" w:cs="Times New Roman"/>
          <w:sz w:val="24"/>
          <w:lang w:val="en-GB"/>
        </w:rPr>
        <w:t>v</w:t>
      </w:r>
      <w:r w:rsidRPr="004A025F">
        <w:rPr>
          <w:rFonts w:ascii="Times New Roman" w:hAnsi="Times New Roman" w:cs="Times New Roman"/>
          <w:sz w:val="24"/>
          <w:lang w:val="en-GB"/>
        </w:rPr>
        <w:t>a, Genoa, Italy</w:t>
      </w:r>
      <w:r w:rsidRPr="004A025F">
        <w:rPr>
          <w:rFonts w:ascii="Times New Roman" w:hAnsi="Times New Roman" w:cs="Times New Roman"/>
          <w:b/>
          <w:sz w:val="24"/>
          <w:vertAlign w:val="superscript"/>
          <w:lang w:val="en-GB"/>
        </w:rPr>
        <w:t xml:space="preserve"> </w:t>
      </w:r>
    </w:p>
    <w:p w14:paraId="7CBAB669" w14:textId="77777777" w:rsidR="00CB4238" w:rsidRPr="00247756" w:rsidRDefault="00CB4238" w:rsidP="00CB4238">
      <w:pPr>
        <w:spacing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vertAlign w:val="superscript"/>
          <w:lang w:val="en-US"/>
        </w:rPr>
        <w:t>3</w:t>
      </w:r>
      <w:r w:rsidRPr="00247756">
        <w:rPr>
          <w:rFonts w:ascii="Times New Roman" w:hAnsi="Times New Roman" w:cs="Times New Roman"/>
          <w:bCs/>
          <w:sz w:val="24"/>
          <w:lang w:val="en-GB"/>
        </w:rPr>
        <w:t>Radiology Section, Department of Health Sciences (DISSAL), University</w:t>
      </w:r>
      <w:r>
        <w:rPr>
          <w:rFonts w:ascii="Times New Roman" w:hAnsi="Times New Roman" w:cs="Times New Roman"/>
          <w:bCs/>
          <w:sz w:val="24"/>
          <w:lang w:val="en-GB"/>
        </w:rPr>
        <w:t xml:space="preserve"> of Genova, Genoa, Italy</w:t>
      </w:r>
      <w:r w:rsidRPr="00247756">
        <w:rPr>
          <w:rFonts w:ascii="Times New Roman" w:hAnsi="Times New Roman" w:cs="Times New Roman"/>
          <w:bCs/>
          <w:sz w:val="24"/>
          <w:lang w:val="en-GB"/>
        </w:rPr>
        <w:t xml:space="preserve"> </w:t>
      </w:r>
    </w:p>
    <w:p w14:paraId="21F4C658" w14:textId="77777777" w:rsidR="00CB4238" w:rsidRPr="00154C69" w:rsidRDefault="00CB4238" w:rsidP="00CB4238">
      <w:pPr>
        <w:spacing w:line="480" w:lineRule="auto"/>
        <w:contextualSpacing/>
        <w:rPr>
          <w:rFonts w:ascii="Times New Roman" w:hAnsi="Times New Roman" w:cs="Times New Roman"/>
          <w:bCs/>
          <w:sz w:val="24"/>
          <w:vertAlign w:val="superscript"/>
          <w:lang w:val="en-US"/>
        </w:rPr>
      </w:pPr>
      <w:r>
        <w:rPr>
          <w:rFonts w:ascii="Times New Roman" w:hAnsi="Times New Roman" w:cs="Times New Roman"/>
          <w:bCs/>
          <w:sz w:val="24"/>
          <w:vertAlign w:val="superscript"/>
          <w:lang w:val="en-US"/>
        </w:rPr>
        <w:t>4</w:t>
      </w:r>
      <w:r w:rsidRPr="00154C69">
        <w:rPr>
          <w:rFonts w:ascii="Times New Roman" w:hAnsi="Times New Roman" w:cs="Times New Roman"/>
          <w:bCs/>
          <w:sz w:val="24"/>
          <w:lang w:val="en-US"/>
        </w:rPr>
        <w:t xml:space="preserve">Department of Radiology, IRCCS </w:t>
      </w:r>
      <w:proofErr w:type="spellStart"/>
      <w:r w:rsidRPr="00154C69">
        <w:rPr>
          <w:rFonts w:ascii="Times New Roman" w:hAnsi="Times New Roman" w:cs="Times New Roman"/>
          <w:bCs/>
          <w:sz w:val="24"/>
          <w:lang w:val="en-US"/>
        </w:rPr>
        <w:t>Ospedale</w:t>
      </w:r>
      <w:proofErr w:type="spellEnd"/>
      <w:r w:rsidRPr="00154C69">
        <w:rPr>
          <w:rFonts w:ascii="Times New Roman" w:hAnsi="Times New Roman" w:cs="Times New Roman"/>
          <w:bCs/>
          <w:sz w:val="24"/>
          <w:lang w:val="en-US"/>
        </w:rPr>
        <w:t xml:space="preserve"> </w:t>
      </w:r>
      <w:proofErr w:type="spellStart"/>
      <w:r w:rsidRPr="00154C69">
        <w:rPr>
          <w:rFonts w:ascii="Times New Roman" w:hAnsi="Times New Roman" w:cs="Times New Roman"/>
          <w:bCs/>
          <w:sz w:val="24"/>
          <w:lang w:val="en-US"/>
        </w:rPr>
        <w:t>Policlinico</w:t>
      </w:r>
      <w:proofErr w:type="spellEnd"/>
      <w:r w:rsidRPr="00154C69">
        <w:rPr>
          <w:rFonts w:ascii="Times New Roman" w:hAnsi="Times New Roman" w:cs="Times New Roman"/>
          <w:bCs/>
          <w:sz w:val="24"/>
          <w:lang w:val="en-US"/>
        </w:rPr>
        <w:t xml:space="preserve"> San Martino, Genoa, Italy</w:t>
      </w:r>
    </w:p>
    <w:p w14:paraId="4669DC89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3E40F2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4E6132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F3C0D6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39AD62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BD41B2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8E333D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08274" w14:textId="77777777" w:rsidR="00CB4238" w:rsidRDefault="00CB42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A96712" w14:textId="0507E1B1" w:rsidR="00C16745" w:rsidRPr="003F5370" w:rsidRDefault="00B9515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C16745" w:rsidRPr="003F5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16745" w:rsidRPr="003F5370">
        <w:rPr>
          <w:rFonts w:ascii="Times New Roman" w:hAnsi="Times New Roman" w:cs="Times New Roman"/>
          <w:sz w:val="24"/>
          <w:szCs w:val="24"/>
          <w:lang w:val="en-US"/>
        </w:rPr>
        <w:t>Longitudinal evaluation of TMT and MMT over time</w:t>
      </w:r>
      <w:r w:rsidR="004262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60F1F">
        <w:rPr>
          <w:rFonts w:ascii="Times New Roman" w:hAnsi="Times New Roman" w:cs="Times New Roman"/>
          <w:sz w:val="24"/>
          <w:szCs w:val="24"/>
          <w:lang w:val="en-US"/>
        </w:rPr>
        <w:t xml:space="preserve">as well as IGF-1 </w:t>
      </w:r>
      <w:proofErr w:type="spellStart"/>
      <w:r w:rsidR="00360F1F">
        <w:rPr>
          <w:rFonts w:ascii="Times New Roman" w:hAnsi="Times New Roman" w:cs="Times New Roman"/>
          <w:sz w:val="24"/>
          <w:szCs w:val="24"/>
          <w:lang w:val="en-US"/>
        </w:rPr>
        <w:t>xULN</w:t>
      </w:r>
      <w:proofErr w:type="spellEnd"/>
      <w:r w:rsidR="00360F1F">
        <w:rPr>
          <w:rFonts w:ascii="Times New Roman" w:hAnsi="Times New Roman" w:cs="Times New Roman"/>
          <w:sz w:val="24"/>
          <w:szCs w:val="24"/>
          <w:lang w:val="en-US"/>
        </w:rPr>
        <w:t xml:space="preserve"> values, </w:t>
      </w:r>
      <w:r w:rsidR="004262BD">
        <w:rPr>
          <w:rFonts w:ascii="Times New Roman" w:hAnsi="Times New Roman" w:cs="Times New Roman"/>
          <w:sz w:val="24"/>
          <w:szCs w:val="24"/>
          <w:lang w:val="en-US"/>
        </w:rPr>
        <w:t xml:space="preserve">in patients with at least </w:t>
      </w:r>
      <w:r w:rsidR="00CB282F">
        <w:rPr>
          <w:rFonts w:ascii="Times New Roman" w:hAnsi="Times New Roman" w:cs="Times New Roman"/>
          <w:sz w:val="24"/>
          <w:szCs w:val="24"/>
          <w:lang w:val="en-US"/>
        </w:rPr>
        <w:br/>
      </w:r>
      <w:r w:rsidR="004262BD">
        <w:rPr>
          <w:rFonts w:ascii="Times New Roman" w:hAnsi="Times New Roman" w:cs="Times New Roman"/>
          <w:sz w:val="24"/>
          <w:szCs w:val="24"/>
          <w:lang w:val="en-US"/>
        </w:rPr>
        <w:t>two MRI evaluations</w:t>
      </w:r>
      <w:r w:rsidR="002267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Y="1777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417"/>
        <w:gridCol w:w="1418"/>
        <w:gridCol w:w="1417"/>
        <w:gridCol w:w="1418"/>
        <w:gridCol w:w="1417"/>
        <w:gridCol w:w="997"/>
      </w:tblGrid>
      <w:tr w:rsidR="00CB4238" w14:paraId="19FE3330" w14:textId="77777777" w:rsidTr="00CB4238">
        <w:trPr>
          <w:trHeight w:val="415"/>
        </w:trPr>
        <w:tc>
          <w:tcPr>
            <w:tcW w:w="212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4E3E998" w14:textId="77777777" w:rsidR="00CB4238" w:rsidRPr="003F5370" w:rsidRDefault="00CB4238" w:rsidP="00CB4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scl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9922" w:type="dxa"/>
            <w:gridSpan w:val="7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6852DB5" w14:textId="77777777" w:rsidR="00CB4238" w:rsidRPr="003F5370" w:rsidRDefault="00CB4238" w:rsidP="00CB4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RI </w:t>
            </w:r>
            <w:proofErr w:type="spellStart"/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bottom w:val="double" w:sz="4" w:space="0" w:color="auto"/>
            </w:tcBorders>
          </w:tcPr>
          <w:p w14:paraId="2E374927" w14:textId="77777777" w:rsidR="00CB4238" w:rsidRPr="003F5370" w:rsidRDefault="00CB4238" w:rsidP="00CB423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4238" w14:paraId="1C140559" w14:textId="77777777" w:rsidTr="00CB4238">
        <w:trPr>
          <w:trHeight w:val="415"/>
        </w:trPr>
        <w:tc>
          <w:tcPr>
            <w:tcW w:w="21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FE7FFE" w14:textId="77777777" w:rsidR="00CB4238" w:rsidRPr="003F5370" w:rsidRDefault="00CB4238" w:rsidP="00CB4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811F06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1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8FE44D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2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361D83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3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1705A1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4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3FBF90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5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A4DB7E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6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8544FE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370">
              <w:rPr>
                <w:rFonts w:ascii="Times New Roman" w:hAnsi="Times New Roman" w:cs="Times New Roman"/>
                <w:b/>
                <w:sz w:val="24"/>
                <w:szCs w:val="24"/>
              </w:rPr>
              <w:t>MRI 7</w:t>
            </w:r>
          </w:p>
        </w:tc>
        <w:tc>
          <w:tcPr>
            <w:tcW w:w="9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B4A468" w14:textId="77777777" w:rsidR="00CB4238" w:rsidRPr="003F5370" w:rsidRDefault="00CB4238" w:rsidP="00CB423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CB4238" w:rsidRPr="00226746" w14:paraId="0551D3FB" w14:textId="77777777" w:rsidTr="00CB4238">
        <w:trPr>
          <w:trHeight w:val="703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71DD975" w14:textId="77777777" w:rsidR="00CB4238" w:rsidRPr="00226746" w:rsidRDefault="00CB4238" w:rsidP="00CB4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46">
              <w:rPr>
                <w:rFonts w:ascii="Times New Roman" w:hAnsi="Times New Roman" w:cs="Times New Roman"/>
                <w:b/>
                <w:sz w:val="24"/>
                <w:szCs w:val="24"/>
              </w:rPr>
              <w:t>TMT</w:t>
            </w:r>
          </w:p>
          <w:p w14:paraId="5F2C4B33" w14:textId="77777777" w:rsidR="00CB4238" w:rsidRPr="00226746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 xml:space="preserve"> (IQR); m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4DBA5F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6.1 </w:t>
            </w:r>
          </w:p>
          <w:p w14:paraId="5DF395FE" w14:textId="77777777" w:rsidR="00CB4238" w:rsidRDefault="00CB4238" w:rsidP="00CB4238">
            <w:r>
              <w:rPr>
                <w:rFonts w:ascii="Times New Roman" w:hAnsi="Times New Roman" w:cs="Times New Roman"/>
                <w:sz w:val="24"/>
                <w:lang w:val="en-US"/>
              </w:rPr>
              <w:t>(4.9-7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CE160D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9</w:t>
            </w:r>
          </w:p>
          <w:p w14:paraId="5130D653" w14:textId="77777777" w:rsidR="00CB4238" w:rsidRDefault="00CB4238" w:rsidP="00CB4238">
            <w:r>
              <w:rPr>
                <w:rFonts w:ascii="Times New Roman" w:hAnsi="Times New Roman" w:cs="Times New Roman"/>
                <w:sz w:val="24"/>
                <w:lang w:val="en-US"/>
              </w:rPr>
              <w:t>(4.6-7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9B13AE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3</w:t>
            </w:r>
          </w:p>
          <w:p w14:paraId="2D4ED8C6" w14:textId="77777777" w:rsidR="00CB4238" w:rsidRDefault="00CB4238" w:rsidP="00CB4238">
            <w:r>
              <w:rPr>
                <w:rFonts w:ascii="Times New Roman" w:hAnsi="Times New Roman" w:cs="Times New Roman"/>
                <w:sz w:val="24"/>
                <w:lang w:val="en-US"/>
              </w:rPr>
              <w:t>(4.2-7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4DEE03F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  <w:p w14:paraId="354DB332" w14:textId="77777777" w:rsidR="00CB4238" w:rsidRDefault="00CB4238" w:rsidP="00CB4238">
            <w:r>
              <w:rPr>
                <w:rFonts w:ascii="Times New Roman" w:hAnsi="Times New Roman" w:cs="Times New Roman"/>
                <w:sz w:val="24"/>
                <w:lang w:val="en-US"/>
              </w:rPr>
              <w:t>(4.4-5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E044A2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0</w:t>
            </w:r>
          </w:p>
          <w:p w14:paraId="36B5A88F" w14:textId="77777777" w:rsidR="00CB4238" w:rsidRDefault="00CB4238" w:rsidP="00CB4238">
            <w:r>
              <w:rPr>
                <w:rFonts w:ascii="Times New Roman" w:hAnsi="Times New Roman" w:cs="Times New Roman"/>
                <w:sz w:val="24"/>
                <w:lang w:val="en-US"/>
              </w:rPr>
              <w:t>(4.4-5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104825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75</w:t>
            </w:r>
          </w:p>
          <w:p w14:paraId="75ACA2B5" w14:textId="77777777" w:rsidR="00CB4238" w:rsidRPr="00226746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7-6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EAEFEA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3</w:t>
            </w:r>
          </w:p>
          <w:p w14:paraId="2202CF15" w14:textId="77777777" w:rsidR="00CB4238" w:rsidRPr="00226746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0-6.5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0CF21D5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57</w:t>
            </w:r>
          </w:p>
        </w:tc>
      </w:tr>
      <w:tr w:rsidR="00DE210B" w:rsidRPr="00226746" w14:paraId="3AEB6427" w14:textId="77777777" w:rsidTr="00CB4238">
        <w:trPr>
          <w:trHeight w:val="703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EE8AC3E" w14:textId="77777777" w:rsidR="00DE210B" w:rsidRDefault="00DE210B" w:rsidP="00CB4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1xULN</w:t>
            </w:r>
          </w:p>
          <w:p w14:paraId="65C29DA2" w14:textId="3F24CC92" w:rsidR="00DE210B" w:rsidRPr="00226746" w:rsidRDefault="00DE210B" w:rsidP="00CB42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9654C5" w14:textId="77777777" w:rsidR="00DE210B" w:rsidRDefault="0061060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1</w:t>
            </w:r>
          </w:p>
          <w:p w14:paraId="76263C7F" w14:textId="5E4CE32E" w:rsidR="00610608" w:rsidRDefault="0061060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="004521B1">
              <w:rPr>
                <w:rFonts w:ascii="Times New Roman" w:hAnsi="Times New Roman" w:cs="Times New Roman"/>
                <w:sz w:val="24"/>
                <w:lang w:val="en-US"/>
              </w:rPr>
              <w:t>0.80-2.4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BBF947" w14:textId="77777777" w:rsidR="00DE210B" w:rsidRDefault="004521B1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8</w:t>
            </w:r>
          </w:p>
          <w:p w14:paraId="33EBBC83" w14:textId="51F3099F" w:rsidR="004521B1" w:rsidRDefault="004521B1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3-1.2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581E73" w14:textId="77777777" w:rsidR="00DE210B" w:rsidRDefault="00FF7952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0</w:t>
            </w:r>
          </w:p>
          <w:p w14:paraId="75ABC87A" w14:textId="2A0637AE" w:rsidR="00FF7952" w:rsidRDefault="00FF7952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48-0.9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7BD599" w14:textId="77777777" w:rsidR="00DE210B" w:rsidRDefault="00FF7952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3</w:t>
            </w:r>
          </w:p>
          <w:p w14:paraId="5A36D6D2" w14:textId="42E56B84" w:rsidR="00FF7952" w:rsidRDefault="00FF7952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="0027042C">
              <w:rPr>
                <w:rFonts w:ascii="Times New Roman" w:hAnsi="Times New Roman" w:cs="Times New Roman"/>
                <w:sz w:val="24"/>
                <w:lang w:val="en-US"/>
              </w:rPr>
              <w:t>0.64-1.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CBD6D7" w14:textId="77777777" w:rsidR="00DE210B" w:rsidRDefault="0027042C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0</w:t>
            </w:r>
          </w:p>
          <w:p w14:paraId="04DC22B7" w14:textId="25B92E31" w:rsidR="0027042C" w:rsidRDefault="0027042C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3-</w:t>
            </w:r>
            <w:r w:rsidR="00F53054">
              <w:rPr>
                <w:rFonts w:ascii="Times New Roman" w:hAnsi="Times New Roman" w:cs="Times New Roman"/>
                <w:sz w:val="24"/>
                <w:lang w:val="en-US"/>
              </w:rPr>
              <w:t>0.89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90BA955" w14:textId="77777777" w:rsidR="00DE210B" w:rsidRDefault="00F53054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8</w:t>
            </w:r>
          </w:p>
          <w:p w14:paraId="0C2C7397" w14:textId="7B0546EA" w:rsidR="00F53054" w:rsidRDefault="00F53054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48-0.9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0E4EB5" w14:textId="77777777" w:rsidR="00DE210B" w:rsidRDefault="00D73431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2</w:t>
            </w:r>
          </w:p>
          <w:p w14:paraId="205B28AC" w14:textId="5A8A9205" w:rsidR="00D73431" w:rsidRDefault="00D73431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53-0.70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4340687" w14:textId="31FFE7B5" w:rsidR="00DE210B" w:rsidRDefault="00C855D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55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CB4238" w:rsidRPr="00C16745" w14:paraId="4565426A" w14:textId="77777777" w:rsidTr="00CB4238">
        <w:trPr>
          <w:trHeight w:val="468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F3DF15E" w14:textId="77777777" w:rsidR="00CB4238" w:rsidRPr="00226746" w:rsidRDefault="00CB4238" w:rsidP="00CB42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. </w:t>
            </w: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267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616AED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5006C1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46</w:t>
            </w:r>
            <w:r w:rsidRPr="0024041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1FC8F2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6CB38C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30CE37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63CAFB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6EBF19" w14:textId="77777777" w:rsidR="00CB4238" w:rsidRPr="00C16745" w:rsidRDefault="00CB4238" w:rsidP="00CB423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7A5F999" w14:textId="77777777" w:rsidR="00CB4238" w:rsidRDefault="00CB4238" w:rsidP="00CB423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CB4238" w:rsidRPr="00C16745" w14:paraId="575DEE6C" w14:textId="77777777" w:rsidTr="00CB4238">
        <w:trPr>
          <w:trHeight w:val="649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8B1C28F" w14:textId="77777777" w:rsidR="00CB4238" w:rsidRPr="00226746" w:rsidRDefault="00CB4238" w:rsidP="00CB42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T</w:t>
            </w:r>
          </w:p>
          <w:p w14:paraId="3681D0ED" w14:textId="77777777" w:rsidR="00CB4238" w:rsidRPr="00226746" w:rsidRDefault="00CB4238" w:rsidP="00CB42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; m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8D9EF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  <w:p w14:paraId="790D6463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-18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11D82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  <w:p w14:paraId="1E65BB4D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2.9-19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F3FDB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  <w:p w14:paraId="0CD187F5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2.6-16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97BD9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  <w:p w14:paraId="4CF1165D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2.6-17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3C227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3D6C403D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2.5-15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9377A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  <w:p w14:paraId="1A0242ED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1.7-15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E3E76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  <w:p w14:paraId="7A3F0FD4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FBA">
              <w:rPr>
                <w:rFonts w:ascii="Times New Roman" w:hAnsi="Times New Roman" w:cs="Times New Roman"/>
                <w:sz w:val="24"/>
                <w:szCs w:val="24"/>
              </w:rPr>
              <w:t>(15.0-17.5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04F257C" w14:textId="77777777" w:rsidR="00CB4238" w:rsidRPr="00973FBA" w:rsidRDefault="00CB4238" w:rsidP="00CB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855AE2" w:rsidRPr="00C16745" w14:paraId="63C103D3" w14:textId="77777777" w:rsidTr="00CB4238">
        <w:trPr>
          <w:trHeight w:val="649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5DD688A" w14:textId="77777777" w:rsidR="00855AE2" w:rsidRDefault="00855AE2" w:rsidP="00855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1xULN</w:t>
            </w:r>
          </w:p>
          <w:p w14:paraId="63EC4B2E" w14:textId="3A003992" w:rsidR="00855AE2" w:rsidRPr="00226746" w:rsidRDefault="00855AE2" w:rsidP="00855A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4CC92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7B0D12AD" w14:textId="52D67EEB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8-3.0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EFC69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3F92776D" w14:textId="3BE61732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-1.4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BC9A3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70FC5EBF" w14:textId="169247FA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-0.9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EFC6F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1CCBB089" w14:textId="649375B1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5-1.1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9E4E6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4D404804" w14:textId="5E7D520B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5-1.0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AA1F5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3617AFE6" w14:textId="3664A244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-0.9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B4473" w14:textId="70384EBA" w:rsidR="00855AE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45C3DA5A" w14:textId="24E63D04" w:rsidR="00855AE2" w:rsidRPr="00973FBA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-0.70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59C99B2" w14:textId="012DDBC9" w:rsidR="00855AE2" w:rsidRPr="00855AE2" w:rsidRDefault="00855AE2" w:rsidP="00855A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855AE2" w:rsidRPr="00C16745" w14:paraId="12E6DEEB" w14:textId="77777777" w:rsidTr="00CB4238">
        <w:trPr>
          <w:trHeight w:val="421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4990800C" w14:textId="77777777" w:rsidR="00855AE2" w:rsidRPr="00226746" w:rsidRDefault="00855AE2" w:rsidP="00855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. </w:t>
            </w: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8D2BE5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4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D9BA60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37</w:t>
            </w:r>
            <w:r w:rsidRPr="00D822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CFA19B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77A201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8EF360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1BA31C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4D3F1D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547B227C" w14:textId="77777777" w:rsidR="00855AE2" w:rsidRPr="004436A1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AE2" w:rsidRPr="00880423" w14:paraId="081DA4B8" w14:textId="77777777" w:rsidTr="00CB4238">
        <w:trPr>
          <w:trHeight w:val="648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02981E" w14:textId="77777777" w:rsidR="00855AE2" w:rsidRPr="00C01A24" w:rsidRDefault="00855AE2" w:rsidP="00855A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C01A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ive disease</w:t>
            </w:r>
          </w:p>
          <w:p w14:paraId="049279F7" w14:textId="77777777" w:rsidR="00855AE2" w:rsidRPr="00226746" w:rsidRDefault="00855AE2" w:rsidP="00855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A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MRI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D9BA7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8FB81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579A8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8DAD4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FC4B8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A882F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73589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I 7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9DA708" w14:textId="77777777" w:rsidR="00855AE2" w:rsidRPr="00880423" w:rsidRDefault="00855AE2" w:rsidP="00855A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855AE2" w:rsidRPr="00C16745" w14:paraId="28AF51AE" w14:textId="77777777" w:rsidTr="00CB4238">
        <w:trPr>
          <w:trHeight w:val="421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444CCE8" w14:textId="77777777" w:rsidR="00855AE2" w:rsidRPr="00880423" w:rsidRDefault="00855AE2" w:rsidP="00855A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MT</w:t>
            </w:r>
          </w:p>
          <w:p w14:paraId="0E75C49D" w14:textId="77777777" w:rsidR="00855AE2" w:rsidRPr="00226746" w:rsidRDefault="00855AE2" w:rsidP="00855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4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; m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476E7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0D0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5 </w:t>
            </w:r>
          </w:p>
          <w:p w14:paraId="61525AC7" w14:textId="77777777" w:rsidR="00855AE2" w:rsidRPr="00100778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5.1-8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15C7C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2</w:t>
            </w:r>
          </w:p>
          <w:p w14:paraId="2AF5D2DF" w14:textId="77777777" w:rsidR="00855AE2" w:rsidRPr="00100778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5-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775FA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5.0 </w:t>
            </w:r>
          </w:p>
          <w:p w14:paraId="3A65BDCE" w14:textId="77777777" w:rsidR="00855AE2" w:rsidRPr="00100778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5-4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F5456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.3 </w:t>
            </w:r>
          </w:p>
          <w:p w14:paraId="6EC35289" w14:textId="77777777" w:rsidR="00855AE2" w:rsidRPr="00100778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1-</w:t>
            </w:r>
            <w:r w:rsidRPr="007A30D0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2562B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4.1 </w:t>
            </w:r>
          </w:p>
          <w:p w14:paraId="49F087F6" w14:textId="77777777" w:rsidR="00855AE2" w:rsidRPr="00100778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5-</w:t>
            </w:r>
            <w:r w:rsidRPr="007A30D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CC821" w14:textId="77777777" w:rsidR="00855AE2" w:rsidRPr="007A30D0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</w:t>
            </w:r>
            <w:r w:rsidRPr="007A30D0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  <w:p w14:paraId="38B652B6" w14:textId="77777777" w:rsidR="00855AE2" w:rsidRPr="00226746" w:rsidRDefault="00855AE2" w:rsidP="00855AE2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0-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FD6D9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n.a</w:t>
            </w:r>
            <w:proofErr w:type="spellEnd"/>
          </w:p>
          <w:p w14:paraId="3A322EA8" w14:textId="77777777" w:rsidR="00855AE2" w:rsidRPr="00226746" w:rsidRDefault="00855AE2" w:rsidP="00855AE2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234A51F" w14:textId="77777777" w:rsidR="00855AE2" w:rsidRDefault="00855AE2" w:rsidP="00855A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11</w:t>
            </w:r>
          </w:p>
        </w:tc>
      </w:tr>
      <w:tr w:rsidR="00536D4C" w:rsidRPr="00C16745" w14:paraId="040E7187" w14:textId="77777777" w:rsidTr="00CB4238">
        <w:trPr>
          <w:trHeight w:val="421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2C2A6D5" w14:textId="77777777" w:rsidR="00536D4C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1xULN</w:t>
            </w:r>
          </w:p>
          <w:p w14:paraId="757F3E9E" w14:textId="30873CA8" w:rsidR="00536D4C" w:rsidRPr="00880423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FBB69" w14:textId="0FCECD94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8</w:t>
            </w:r>
          </w:p>
          <w:p w14:paraId="2D9225BE" w14:textId="349B7B28" w:rsidR="00536D4C" w:rsidRPr="007A30D0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25-3.0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6B936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3</w:t>
            </w:r>
          </w:p>
          <w:p w14:paraId="5ABEA4B1" w14:textId="5B55840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82-1.8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1FABA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0</w:t>
            </w:r>
          </w:p>
          <w:p w14:paraId="5EC0FCC1" w14:textId="0A99FEBB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5-1.1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E9FA6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9</w:t>
            </w:r>
          </w:p>
          <w:p w14:paraId="2CAD6BE1" w14:textId="4B28E860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74-1.1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E115A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3</w:t>
            </w:r>
          </w:p>
          <w:p w14:paraId="14106292" w14:textId="22556DB3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5-1.1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79B86" w14:textId="3DEAA58E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0</w:t>
            </w:r>
          </w:p>
          <w:p w14:paraId="53A2279F" w14:textId="46ADD8B9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76-0.9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DB6A6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n.a</w:t>
            </w:r>
            <w:proofErr w:type="spellEnd"/>
          </w:p>
          <w:p w14:paraId="0ED6DB87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3B07892" w14:textId="7C1CAF89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55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536D4C" w:rsidRPr="00C16745" w14:paraId="6A8EAC71" w14:textId="77777777" w:rsidTr="00CB4238">
        <w:trPr>
          <w:trHeight w:val="421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8DD5B9F" w14:textId="77777777" w:rsidR="00536D4C" w:rsidRPr="00226746" w:rsidRDefault="00536D4C" w:rsidP="00536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. </w:t>
            </w: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267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0D3AF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589CA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3BA1C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7B90F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35C13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026C3" w14:textId="77777777" w:rsidR="00536D4C" w:rsidRPr="00C16745" w:rsidRDefault="00536D4C" w:rsidP="00536D4C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=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BC303" w14:textId="77777777" w:rsidR="00536D4C" w:rsidRPr="00C16745" w:rsidRDefault="00536D4C" w:rsidP="00536D4C">
            <w:pPr>
              <w:rPr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0664F81A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36D4C" w:rsidRPr="00C16745" w14:paraId="26377936" w14:textId="77777777" w:rsidTr="00CB4238">
        <w:trPr>
          <w:trHeight w:val="421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E7A5F21" w14:textId="77777777" w:rsidR="00536D4C" w:rsidRPr="00226746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T</w:t>
            </w:r>
          </w:p>
          <w:p w14:paraId="37A07B30" w14:textId="77777777" w:rsidR="00536D4C" w:rsidRPr="00226746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; m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2A034" w14:textId="77777777" w:rsidR="00536D4C" w:rsidRPr="00C01A24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  <w:p w14:paraId="53E8B478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5-</w:t>
            </w:r>
            <w:r w:rsidRPr="00C01A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047AC" w14:textId="77777777" w:rsidR="00536D4C" w:rsidRPr="00880423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  <w:p w14:paraId="05AA506E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1-18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C2F40" w14:textId="77777777" w:rsidR="00536D4C" w:rsidRPr="00880423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  <w:p w14:paraId="270D994C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5-15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EB394" w14:textId="77777777" w:rsidR="00536D4C" w:rsidRPr="00880423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  <w:p w14:paraId="61FC0CBB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0-</w:t>
            </w:r>
            <w:r w:rsidRPr="008804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14537" w14:textId="77777777" w:rsidR="00536D4C" w:rsidRPr="00880423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03491C4F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5-</w:t>
            </w:r>
            <w:r w:rsidRPr="008804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FC78F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  <w:p w14:paraId="0C279006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CDCD7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  <w:p w14:paraId="224119D2" w14:textId="77777777" w:rsidR="00536D4C" w:rsidRPr="00973FBA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6884E7A" w14:textId="77777777" w:rsidR="00536D4C" w:rsidRPr="00880423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423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</w:tr>
      <w:tr w:rsidR="00536D4C" w:rsidRPr="00C16745" w14:paraId="2B2030FD" w14:textId="77777777" w:rsidTr="00CB4238">
        <w:trPr>
          <w:trHeight w:val="421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6D59BD2" w14:textId="77777777" w:rsidR="00536D4C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1xULN</w:t>
            </w:r>
          </w:p>
          <w:p w14:paraId="11EE0C52" w14:textId="2BC7C279" w:rsidR="00536D4C" w:rsidRPr="00226746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22674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FA162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34</w:t>
            </w:r>
          </w:p>
          <w:p w14:paraId="745B7343" w14:textId="44DEE087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29-3.3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8702A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3</w:t>
            </w:r>
          </w:p>
          <w:p w14:paraId="7361CA7F" w14:textId="1CD3BBEC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82-1.9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D1D36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0</w:t>
            </w:r>
          </w:p>
          <w:p w14:paraId="09A25F67" w14:textId="1AB6573E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7-1.2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DA8F6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9</w:t>
            </w:r>
          </w:p>
          <w:p w14:paraId="3532B03C" w14:textId="3887C221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78-1.1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F40E2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3</w:t>
            </w:r>
          </w:p>
          <w:p w14:paraId="749FC203" w14:textId="6ED8F038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0-1.9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4978C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6</w:t>
            </w:r>
          </w:p>
          <w:p w14:paraId="2FE2F396" w14:textId="7650AB33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C0E72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n.a</w:t>
            </w:r>
            <w:proofErr w:type="spellEnd"/>
          </w:p>
          <w:p w14:paraId="30A79D21" w14:textId="77777777" w:rsidR="00536D4C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943DA73" w14:textId="1A37B1F3" w:rsidR="00536D4C" w:rsidRPr="00880423" w:rsidRDefault="00536D4C" w:rsidP="00536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55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536D4C" w:rsidRPr="00C16745" w14:paraId="7C995CBC" w14:textId="77777777" w:rsidTr="00CB4238">
        <w:trPr>
          <w:trHeight w:val="421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3931CCC2" w14:textId="77777777" w:rsidR="00536D4C" w:rsidRPr="00226746" w:rsidRDefault="00536D4C" w:rsidP="00536D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. </w:t>
            </w:r>
            <w:proofErr w:type="spellStart"/>
            <w:r w:rsidRPr="00226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88F489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19FF3E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61AE55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69F7A8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4E9669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6A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ED24B1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A57F61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2614875A" w14:textId="77777777" w:rsidR="00536D4C" w:rsidRPr="004436A1" w:rsidRDefault="00536D4C" w:rsidP="00536D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879EB8" w14:textId="77777777" w:rsidR="00C16745" w:rsidRPr="00C16745" w:rsidRDefault="00C16745" w:rsidP="00C167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E0CD96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63BDE0B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1C20AB7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5C21C33B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64B837B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69FFBF60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35DC0D6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0EBB87FE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4B5CE23B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455FCBCC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071A2D33" w14:textId="77777777" w:rsidR="00973FBA" w:rsidRDefault="00973FB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244BA13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71A31562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878506F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5AB2614E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084BC2E8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5D810264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39459470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3D5C6BEC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1DA51168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60997FFF" w14:textId="77777777" w:rsidR="00C01A24" w:rsidRDefault="00C01A24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7BD042D5" w14:textId="77777777" w:rsidR="00FA47CA" w:rsidRDefault="00FA47CA" w:rsidP="003F5370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14:paraId="50E3CE6F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138C637C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1425909E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7534E07B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4BF4D8B3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6B8A422C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158F20B7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648195A2" w14:textId="77777777" w:rsidR="00F76A69" w:rsidRDefault="00F76A69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71D8B3D8" w14:textId="1A69FCC6" w:rsidR="00360F1F" w:rsidRDefault="00360F1F" w:rsidP="00360F1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  <w:t>Supplementary Table 1</w:t>
      </w:r>
      <w:r w:rsidRPr="003F5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F5370">
        <w:rPr>
          <w:rFonts w:ascii="Times New Roman" w:hAnsi="Times New Roman" w:cs="Times New Roman"/>
          <w:sz w:val="24"/>
          <w:szCs w:val="24"/>
          <w:lang w:val="en-US"/>
        </w:rPr>
        <w:t>Longitudinal evaluation of TMT and MMT over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s well as IGF-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UL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, in patients with at least </w:t>
      </w:r>
      <w:r w:rsidR="00CB282F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two MRI evaluations.</w:t>
      </w:r>
    </w:p>
    <w:p w14:paraId="5AB6D553" w14:textId="1AB1893D" w:rsidR="00FA47CA" w:rsidRPr="002404FB" w:rsidRDefault="00FA47CA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53B3">
        <w:rPr>
          <w:rFonts w:ascii="Times New Roman" w:hAnsi="Times New Roman" w:cs="Times New Roman"/>
          <w:bCs/>
          <w:i/>
          <w:sz w:val="24"/>
          <w:szCs w:val="24"/>
          <w:lang w:val="en-US"/>
        </w:rPr>
        <w:t>Abbreviations.</w:t>
      </w:r>
      <w:r w:rsidRPr="002404FB">
        <w:rPr>
          <w:rFonts w:ascii="Times New Roman" w:hAnsi="Times New Roman" w:cs="Times New Roman"/>
          <w:sz w:val="24"/>
          <w:szCs w:val="24"/>
          <w:lang w:val="en-US"/>
        </w:rPr>
        <w:t xml:space="preserve"> TMT, temporal muscle thickness; MMT, masseter muscle thickness; </w:t>
      </w:r>
      <w:r w:rsidR="00360F1F">
        <w:rPr>
          <w:rFonts w:ascii="Times New Roman" w:hAnsi="Times New Roman" w:cs="Times New Roman"/>
          <w:sz w:val="24"/>
          <w:szCs w:val="24"/>
          <w:lang w:val="en-US"/>
        </w:rPr>
        <w:t xml:space="preserve">ULN, upper </w:t>
      </w:r>
      <w:r w:rsidR="00245F08">
        <w:rPr>
          <w:rFonts w:ascii="Times New Roman" w:hAnsi="Times New Roman" w:cs="Times New Roman"/>
          <w:sz w:val="24"/>
          <w:szCs w:val="24"/>
          <w:lang w:val="en-US"/>
        </w:rPr>
        <w:t xml:space="preserve">limit of normality; </w:t>
      </w:r>
      <w:r w:rsidRPr="002404FB"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Pt., patient; IQR, interquartile range; mm, millimeter; </w:t>
      </w:r>
      <w:proofErr w:type="spellStart"/>
      <w:r w:rsidRPr="002404FB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2404FB">
        <w:rPr>
          <w:rFonts w:ascii="Times New Roman" w:hAnsi="Times New Roman" w:cs="Times New Roman"/>
          <w:sz w:val="24"/>
          <w:szCs w:val="24"/>
          <w:lang w:val="en-US"/>
        </w:rPr>
        <w:t>, not available.</w:t>
      </w:r>
    </w:p>
    <w:p w14:paraId="3322A67F" w14:textId="77777777" w:rsidR="00FA47CA" w:rsidRPr="002404FB" w:rsidRDefault="00FA47CA" w:rsidP="00FA47C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437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437A2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spellEnd"/>
      <w:r w:rsidRPr="000437A2">
        <w:rPr>
          <w:rFonts w:ascii="Times New Roman" w:hAnsi="Times New Roman" w:cs="Times New Roman"/>
          <w:sz w:val="24"/>
          <w:szCs w:val="24"/>
          <w:lang w:val="en-US"/>
        </w:rPr>
        <w:t xml:space="preserve"> mentioned in the text, a proper measurement of both TMT and MMT, according to the described Methods, was not</w:t>
      </w:r>
      <w:r w:rsidRPr="002404FB">
        <w:rPr>
          <w:rFonts w:ascii="Times New Roman" w:hAnsi="Times New Roman" w:cs="Times New Roman"/>
          <w:sz w:val="24"/>
          <w:szCs w:val="24"/>
          <w:lang w:val="en-US"/>
        </w:rPr>
        <w:t xml:space="preserve"> possible in all MRIs. </w:t>
      </w:r>
      <w:proofErr w:type="spellStart"/>
      <w:r w:rsidRPr="002404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404FB"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spellEnd"/>
      <w:r w:rsidRPr="002404FB">
        <w:rPr>
          <w:rFonts w:ascii="Times New Roman" w:hAnsi="Times New Roman" w:cs="Times New Roman"/>
          <w:sz w:val="24"/>
          <w:szCs w:val="24"/>
          <w:lang w:val="en-US"/>
        </w:rPr>
        <w:t xml:space="preserve"> patient had TMT measurement available at MRI 1 and MRI 4. </w:t>
      </w:r>
      <w:proofErr w:type="spellStart"/>
      <w:r w:rsidRPr="002404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404FB">
        <w:rPr>
          <w:rFonts w:ascii="Times New Roman" w:hAnsi="Times New Roman" w:cs="Times New Roman"/>
          <w:sz w:val="24"/>
          <w:szCs w:val="24"/>
          <w:lang w:val="en-US"/>
        </w:rPr>
        <w:t>Five</w:t>
      </w:r>
      <w:proofErr w:type="spellEnd"/>
      <w:r w:rsidRPr="002404FB">
        <w:rPr>
          <w:rFonts w:ascii="Times New Roman" w:hAnsi="Times New Roman" w:cs="Times New Roman"/>
          <w:sz w:val="24"/>
          <w:szCs w:val="24"/>
          <w:lang w:val="en-US"/>
        </w:rPr>
        <w:t xml:space="preserve"> patients had MMT measurements available at MRI 1 and the following ones at MRI 3 (four cases) and MRI 4 (one case).</w:t>
      </w:r>
    </w:p>
    <w:p w14:paraId="535A2BB4" w14:textId="77777777" w:rsidR="00C16745" w:rsidRPr="00C16745" w:rsidRDefault="00C16745" w:rsidP="00C167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4B82DD" w14:textId="77777777" w:rsidR="00457F94" w:rsidRPr="00C16745" w:rsidRDefault="00457F94" w:rsidP="00C167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57F94" w:rsidRPr="00C16745" w:rsidSect="00973FB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56039" w14:textId="77777777" w:rsidR="00D97954" w:rsidRDefault="00D97954" w:rsidP="00CB4238">
      <w:pPr>
        <w:spacing w:after="0" w:line="240" w:lineRule="auto"/>
      </w:pPr>
      <w:r>
        <w:separator/>
      </w:r>
    </w:p>
  </w:endnote>
  <w:endnote w:type="continuationSeparator" w:id="0">
    <w:p w14:paraId="267D1AEA" w14:textId="77777777" w:rsidR="00D97954" w:rsidRDefault="00D97954" w:rsidP="00CB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82122" w14:textId="77777777" w:rsidR="00D97954" w:rsidRDefault="00D97954" w:rsidP="00CB4238">
      <w:pPr>
        <w:spacing w:after="0" w:line="240" w:lineRule="auto"/>
      </w:pPr>
      <w:r>
        <w:separator/>
      </w:r>
    </w:p>
  </w:footnote>
  <w:footnote w:type="continuationSeparator" w:id="0">
    <w:p w14:paraId="69D5DD6F" w14:textId="77777777" w:rsidR="00D97954" w:rsidRDefault="00D97954" w:rsidP="00CB4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937"/>
    <w:rsid w:val="00046457"/>
    <w:rsid w:val="000D3A13"/>
    <w:rsid w:val="000D767E"/>
    <w:rsid w:val="00100778"/>
    <w:rsid w:val="0015299F"/>
    <w:rsid w:val="00226746"/>
    <w:rsid w:val="00240416"/>
    <w:rsid w:val="00245F08"/>
    <w:rsid w:val="0027042C"/>
    <w:rsid w:val="00273D3A"/>
    <w:rsid w:val="00293638"/>
    <w:rsid w:val="00360F1F"/>
    <w:rsid w:val="003F5370"/>
    <w:rsid w:val="00415716"/>
    <w:rsid w:val="004262BD"/>
    <w:rsid w:val="004367A5"/>
    <w:rsid w:val="004436A1"/>
    <w:rsid w:val="004521B1"/>
    <w:rsid w:val="00457F94"/>
    <w:rsid w:val="00494198"/>
    <w:rsid w:val="00536D4C"/>
    <w:rsid w:val="00610608"/>
    <w:rsid w:val="00612FEC"/>
    <w:rsid w:val="006A1570"/>
    <w:rsid w:val="007672C4"/>
    <w:rsid w:val="007A30D0"/>
    <w:rsid w:val="00814275"/>
    <w:rsid w:val="00834937"/>
    <w:rsid w:val="00855AE2"/>
    <w:rsid w:val="00871159"/>
    <w:rsid w:val="00880423"/>
    <w:rsid w:val="00973FBA"/>
    <w:rsid w:val="009B3395"/>
    <w:rsid w:val="009D5CE2"/>
    <w:rsid w:val="00A05DA0"/>
    <w:rsid w:val="00A3549A"/>
    <w:rsid w:val="00B33CBE"/>
    <w:rsid w:val="00B95150"/>
    <w:rsid w:val="00BD261E"/>
    <w:rsid w:val="00C01A24"/>
    <w:rsid w:val="00C16745"/>
    <w:rsid w:val="00C224C3"/>
    <w:rsid w:val="00C44831"/>
    <w:rsid w:val="00C62495"/>
    <w:rsid w:val="00C855D8"/>
    <w:rsid w:val="00CB209B"/>
    <w:rsid w:val="00CB282F"/>
    <w:rsid w:val="00CB4238"/>
    <w:rsid w:val="00CE3B9C"/>
    <w:rsid w:val="00D73431"/>
    <w:rsid w:val="00D82269"/>
    <w:rsid w:val="00D97954"/>
    <w:rsid w:val="00DE210B"/>
    <w:rsid w:val="00E90FA0"/>
    <w:rsid w:val="00F20EF8"/>
    <w:rsid w:val="00F53054"/>
    <w:rsid w:val="00F54E1B"/>
    <w:rsid w:val="00F55EE1"/>
    <w:rsid w:val="00F76A69"/>
    <w:rsid w:val="00FA47CA"/>
    <w:rsid w:val="00FF2707"/>
    <w:rsid w:val="00FF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316117"/>
  <w15:chartTrackingRefBased/>
  <w15:docId w15:val="{D15113D1-ACA2-4240-94DB-A3E35FC7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6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B42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B4238"/>
  </w:style>
  <w:style w:type="paragraph" w:styleId="Pidipagina">
    <w:name w:val="footer"/>
    <w:basedOn w:val="Normale"/>
    <w:link w:val="PidipaginaCarattere"/>
    <w:uiPriority w:val="99"/>
    <w:unhideWhenUsed/>
    <w:rsid w:val="00CB42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4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05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tto</dc:creator>
  <cp:keywords/>
  <dc:description/>
  <cp:lastModifiedBy>Angelo Milioto</cp:lastModifiedBy>
  <cp:revision>27</cp:revision>
  <dcterms:created xsi:type="dcterms:W3CDTF">2024-06-17T10:07:00Z</dcterms:created>
  <dcterms:modified xsi:type="dcterms:W3CDTF">2024-06-2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011142853bb19d30a6e5016a23fba536eb8b43e446a1ef6c729ebbf2e70cb</vt:lpwstr>
  </property>
</Properties>
</file>